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7905" w:type="dxa"/>
        <w:tblLook w:val="04A0" w:firstRow="1" w:lastRow="0" w:firstColumn="1" w:lastColumn="0" w:noHBand="0" w:noVBand="1"/>
      </w:tblPr>
      <w:tblGrid>
        <w:gridCol w:w="5070"/>
        <w:gridCol w:w="1275"/>
        <w:gridCol w:w="1560"/>
      </w:tblGrid>
      <w:tr w:rsidR="00F82B10" w:rsidRPr="007A2DA0" w:rsidTr="00F82B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Functions Annotation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z-score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114FFE" w:rsidP="00114F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#</w:t>
            </w:r>
            <w:bookmarkStart w:id="0" w:name="_GoBack"/>
            <w:bookmarkEnd w:id="0"/>
          </w:p>
        </w:tc>
      </w:tr>
      <w:tr w:rsidR="00F82B10" w:rsidRPr="007A2DA0" w:rsidTr="00F82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adhesion of connective tissue cells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2.32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50</w:t>
            </w:r>
          </w:p>
        </w:tc>
      </w:tr>
      <w:tr w:rsidR="00F82B10" w:rsidRPr="007A2DA0" w:rsidTr="00F82B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aggregation of cells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3.13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86</w:t>
            </w:r>
          </w:p>
        </w:tc>
      </w:tr>
      <w:tr w:rsidR="00F82B10" w:rsidRPr="007A2DA0" w:rsidTr="00F82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angiogenesis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2.39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234</w:t>
            </w:r>
          </w:p>
        </w:tc>
      </w:tr>
      <w:tr w:rsidR="00F82B10" w:rsidRPr="007A2DA0" w:rsidTr="00F82B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apoptosis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+</w:t>
            </w:r>
            <w:r w:rsidRPr="007A2DA0">
              <w:rPr>
                <w:rFonts w:ascii="Arial" w:eastAsia="Times New Roman" w:hAnsi="Arial" w:cs="Arial"/>
                <w:lang w:eastAsia="en-AU"/>
              </w:rPr>
              <w:t>3.50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650</w:t>
            </w:r>
          </w:p>
        </w:tc>
      </w:tr>
      <w:tr w:rsidR="00F82B10" w:rsidRPr="007A2DA0" w:rsidTr="00F82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apoptosis of epithelial cell lines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3.81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61</w:t>
            </w:r>
          </w:p>
        </w:tc>
      </w:tr>
      <w:tr w:rsidR="00F82B10" w:rsidRPr="007A2DA0" w:rsidTr="00F82B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apoptosis of neurons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+</w:t>
            </w:r>
            <w:r w:rsidRPr="007A2DA0">
              <w:rPr>
                <w:rFonts w:ascii="Arial" w:eastAsia="Times New Roman" w:hAnsi="Arial" w:cs="Arial"/>
                <w:lang w:eastAsia="en-AU"/>
              </w:rPr>
              <w:t>3.08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110</w:t>
            </w:r>
          </w:p>
        </w:tc>
      </w:tr>
      <w:tr w:rsidR="00F82B10" w:rsidRPr="007A2DA0" w:rsidTr="00F82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branching of cells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2.40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127</w:t>
            </w:r>
          </w:p>
        </w:tc>
      </w:tr>
      <w:tr w:rsidR="00F82B10" w:rsidRPr="007A2DA0" w:rsidTr="00F82B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branching of epithelial tissue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2.29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38</w:t>
            </w:r>
          </w:p>
        </w:tc>
      </w:tr>
      <w:tr w:rsidR="00F82B10" w:rsidRPr="007A2DA0" w:rsidTr="00F82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cell death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+</w:t>
            </w:r>
            <w:r w:rsidRPr="007A2DA0">
              <w:rPr>
                <w:rFonts w:ascii="Arial" w:eastAsia="Times New Roman" w:hAnsi="Arial" w:cs="Arial"/>
                <w:lang w:eastAsia="en-AU"/>
              </w:rPr>
              <w:t>4.18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824</w:t>
            </w:r>
          </w:p>
        </w:tc>
      </w:tr>
      <w:tr w:rsidR="00F82B10" w:rsidRPr="007A2DA0" w:rsidTr="00F82B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cell death of epithelial cell lines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3.48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77</w:t>
            </w:r>
          </w:p>
        </w:tc>
      </w:tr>
      <w:tr w:rsidR="00F82B10" w:rsidRPr="007A2DA0" w:rsidTr="00F82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cell movement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4.87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570</w:t>
            </w:r>
          </w:p>
        </w:tc>
      </w:tr>
      <w:tr w:rsidR="00F82B10" w:rsidRPr="007A2DA0" w:rsidTr="00F82B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cell movement of brain cells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2.96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35</w:t>
            </w:r>
          </w:p>
        </w:tc>
      </w:tr>
      <w:tr w:rsidR="00F82B10" w:rsidRPr="007A2DA0" w:rsidTr="00F82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cell movement of central nervous system cells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2.38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39</w:t>
            </w:r>
          </w:p>
        </w:tc>
      </w:tr>
      <w:tr w:rsidR="00F82B10" w:rsidRPr="007A2DA0" w:rsidTr="00F82B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cell movement of endothelial cells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2.38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111</w:t>
            </w:r>
          </w:p>
        </w:tc>
      </w:tr>
      <w:tr w:rsidR="00F82B10" w:rsidRPr="007A2DA0" w:rsidTr="00F82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cell movement of neurons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3.03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93</w:t>
            </w:r>
          </w:p>
        </w:tc>
      </w:tr>
      <w:tr w:rsidR="00F82B10" w:rsidRPr="007A2DA0" w:rsidTr="00F82B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cell spreading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4.36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82</w:t>
            </w:r>
          </w:p>
        </w:tc>
      </w:tr>
      <w:tr w:rsidR="00F82B10" w:rsidRPr="007A2DA0" w:rsidTr="00F82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cell survival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7.07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361</w:t>
            </w:r>
          </w:p>
        </w:tc>
      </w:tr>
      <w:tr w:rsidR="00F82B10" w:rsidRPr="007A2DA0" w:rsidTr="00F82B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cell viability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7.02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326</w:t>
            </w:r>
          </w:p>
        </w:tc>
      </w:tr>
      <w:tr w:rsidR="00F82B10" w:rsidRPr="007A2DA0" w:rsidTr="00F82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closure of embryonic tissue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2.89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40</w:t>
            </w:r>
          </w:p>
        </w:tc>
      </w:tr>
      <w:tr w:rsidR="00F82B10" w:rsidRPr="007A2DA0" w:rsidTr="00F82B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closure of neural tube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2.14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37</w:t>
            </w:r>
          </w:p>
        </w:tc>
      </w:tr>
      <w:tr w:rsidR="00F82B10" w:rsidRPr="007A2DA0" w:rsidTr="00F82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development of abdomen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3.11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134</w:t>
            </w:r>
          </w:p>
        </w:tc>
      </w:tr>
      <w:tr w:rsidR="00F82B10" w:rsidRPr="007A2DA0" w:rsidTr="00F82B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development of blood vessel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2.46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268</w:t>
            </w:r>
          </w:p>
        </w:tc>
      </w:tr>
      <w:tr w:rsidR="00F82B10" w:rsidRPr="007A2DA0" w:rsidTr="00F82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development of body trunk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4.14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287</w:t>
            </w:r>
          </w:p>
        </w:tc>
      </w:tr>
      <w:tr w:rsidR="00F82B10" w:rsidRPr="007A2DA0" w:rsidTr="00F82B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development of brain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2.01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157</w:t>
            </w:r>
          </w:p>
        </w:tc>
      </w:tr>
      <w:tr w:rsidR="00F82B10" w:rsidRPr="007A2DA0" w:rsidTr="00F82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development of cardiovascular system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2.58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328</w:t>
            </w:r>
          </w:p>
        </w:tc>
      </w:tr>
      <w:tr w:rsidR="00F82B10" w:rsidRPr="007A2DA0" w:rsidTr="00F82B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development of cytoplasm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2.26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128</w:t>
            </w:r>
          </w:p>
        </w:tc>
      </w:tr>
      <w:tr w:rsidR="00F82B10" w:rsidRPr="007A2DA0" w:rsidTr="00F82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 xml:space="preserve">development of </w:t>
            </w:r>
            <w:proofErr w:type="spellStart"/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extraembryonic</w:t>
            </w:r>
            <w:proofErr w:type="spellEnd"/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 xml:space="preserve"> tissue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2.62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30</w:t>
            </w:r>
          </w:p>
        </w:tc>
      </w:tr>
      <w:tr w:rsidR="00F82B10" w:rsidRPr="007A2DA0" w:rsidTr="00F82B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expression of DNA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3.36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337</w:t>
            </w:r>
          </w:p>
        </w:tc>
      </w:tr>
      <w:tr w:rsidR="00F82B10" w:rsidRPr="007A2DA0" w:rsidTr="00F82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expression of RNA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4.15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464</w:t>
            </w:r>
          </w:p>
        </w:tc>
      </w:tr>
      <w:tr w:rsidR="00F82B10" w:rsidRPr="007A2DA0" w:rsidTr="00F82B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extension of cellular protrusions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2.30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73</w:t>
            </w:r>
          </w:p>
        </w:tc>
      </w:tr>
      <w:tr w:rsidR="00F82B10" w:rsidRPr="007A2DA0" w:rsidTr="00F82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 xml:space="preserve">extension of </w:t>
            </w:r>
            <w:proofErr w:type="spellStart"/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neurites</w:t>
            </w:r>
            <w:proofErr w:type="spellEnd"/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2.21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58</w:t>
            </w:r>
          </w:p>
        </w:tc>
      </w:tr>
      <w:tr w:rsidR="00F82B10" w:rsidRPr="007A2DA0" w:rsidTr="00F82B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extension of plasma membrane projections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2.20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62</w:t>
            </w:r>
          </w:p>
        </w:tc>
      </w:tr>
      <w:tr w:rsidR="00F82B10" w:rsidRPr="007A2DA0" w:rsidTr="00F82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proofErr w:type="spellStart"/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fibrogenesis</w:t>
            </w:r>
            <w:proofErr w:type="spellEnd"/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2.78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122</w:t>
            </w:r>
          </w:p>
        </w:tc>
      </w:tr>
      <w:tr w:rsidR="00F82B10" w:rsidRPr="007A2DA0" w:rsidTr="00F82B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formation of blood vessel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2.15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33</w:t>
            </w:r>
          </w:p>
        </w:tc>
      </w:tr>
      <w:tr w:rsidR="00F82B10" w:rsidRPr="007A2DA0" w:rsidTr="00F82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formation of cells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3.57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126</w:t>
            </w:r>
          </w:p>
        </w:tc>
      </w:tr>
      <w:tr w:rsidR="00F82B10" w:rsidRPr="007A2DA0" w:rsidTr="00F82B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formation of cellular protrusions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5.74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266</w:t>
            </w:r>
          </w:p>
        </w:tc>
      </w:tr>
      <w:tr w:rsidR="00F82B10" w:rsidRPr="007A2DA0" w:rsidTr="00F82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formation of cytoskeleton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2.42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111</w:t>
            </w:r>
          </w:p>
        </w:tc>
      </w:tr>
      <w:tr w:rsidR="00F82B10" w:rsidRPr="007A2DA0" w:rsidTr="00F82B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formation of filaments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3.03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119</w:t>
            </w:r>
          </w:p>
        </w:tc>
      </w:tr>
      <w:tr w:rsidR="00F82B10" w:rsidRPr="007A2DA0" w:rsidTr="00F82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 xml:space="preserve">formation of </w:t>
            </w:r>
            <w:proofErr w:type="spellStart"/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neurites</w:t>
            </w:r>
            <w:proofErr w:type="spellEnd"/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3.23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59</w:t>
            </w:r>
          </w:p>
        </w:tc>
      </w:tr>
      <w:tr w:rsidR="00F82B10" w:rsidRPr="007A2DA0" w:rsidTr="00F82B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formation of plasma membrane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2.77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71</w:t>
            </w:r>
          </w:p>
        </w:tc>
      </w:tr>
      <w:tr w:rsidR="00F82B10" w:rsidRPr="007A2DA0" w:rsidTr="00F82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lastRenderedPageBreak/>
              <w:t>formation of plasma membrane projections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2.95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185</w:t>
            </w:r>
          </w:p>
        </w:tc>
      </w:tr>
      <w:tr w:rsidR="00F82B10" w:rsidRPr="007A2DA0" w:rsidTr="00F82B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growth of connective tissue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2.76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173</w:t>
            </w:r>
          </w:p>
        </w:tc>
      </w:tr>
      <w:tr w:rsidR="00F82B10" w:rsidRPr="007A2DA0" w:rsidTr="00F82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growth of embryo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2.79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118</w:t>
            </w:r>
          </w:p>
        </w:tc>
      </w:tr>
      <w:tr w:rsidR="00F82B10" w:rsidRPr="007A2DA0" w:rsidTr="00F82B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growth of organism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3.33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209</w:t>
            </w:r>
          </w:p>
        </w:tc>
      </w:tr>
      <w:tr w:rsidR="00F82B10" w:rsidRPr="007A2DA0" w:rsidTr="00F82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guidance of axons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2.59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55</w:t>
            </w:r>
          </w:p>
        </w:tc>
      </w:tr>
      <w:tr w:rsidR="00F82B10" w:rsidRPr="007A2DA0" w:rsidTr="00F82B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interphase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2.88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160</w:t>
            </w:r>
          </w:p>
        </w:tc>
      </w:tr>
      <w:tr w:rsidR="00F82B10" w:rsidRPr="007A2DA0" w:rsidTr="00F82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invasion of cells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4.92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240</w:t>
            </w:r>
          </w:p>
        </w:tc>
      </w:tr>
      <w:tr w:rsidR="00F82B10" w:rsidRPr="007A2DA0" w:rsidTr="00F82B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length of animal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8.73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252</w:t>
            </w:r>
          </w:p>
        </w:tc>
      </w:tr>
      <w:tr w:rsidR="00F82B10" w:rsidRPr="007A2DA0" w:rsidTr="00F82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long-term potentiation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3.87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77</w:t>
            </w:r>
          </w:p>
        </w:tc>
      </w:tr>
      <w:tr w:rsidR="00F82B10" w:rsidRPr="007A2DA0" w:rsidTr="00F82B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long-term potentiation of brain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2.05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43</w:t>
            </w:r>
          </w:p>
        </w:tc>
      </w:tr>
      <w:tr w:rsidR="00F82B10" w:rsidRPr="007A2DA0" w:rsidTr="00F82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long-term potentiation of cerebral cortex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2.38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39</w:t>
            </w:r>
          </w:p>
        </w:tc>
      </w:tr>
      <w:tr w:rsidR="00F82B10" w:rsidRPr="007A2DA0" w:rsidTr="00F82B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long-term potentiation of hippocampus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2.36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38</w:t>
            </w:r>
          </w:p>
        </w:tc>
      </w:tr>
      <w:tr w:rsidR="00F82B10" w:rsidRPr="007A2DA0" w:rsidTr="00F82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microtubule dynamics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6.82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357</w:t>
            </w:r>
          </w:p>
        </w:tc>
      </w:tr>
      <w:tr w:rsidR="00F82B10" w:rsidRPr="007A2DA0" w:rsidTr="00F82B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migration of cells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4.59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515</w:t>
            </w:r>
          </w:p>
        </w:tc>
      </w:tr>
      <w:tr w:rsidR="00F82B10" w:rsidRPr="007A2DA0" w:rsidTr="00F82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migration of endothelial cells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2.57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97</w:t>
            </w:r>
          </w:p>
        </w:tc>
      </w:tr>
      <w:tr w:rsidR="00F82B10" w:rsidRPr="007A2DA0" w:rsidTr="00F82B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migration of neurons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2.66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89</w:t>
            </w:r>
          </w:p>
        </w:tc>
      </w:tr>
      <w:tr w:rsidR="00F82B10" w:rsidRPr="007A2DA0" w:rsidTr="00F82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migration of vascular endothelial cells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2.82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52</w:t>
            </w:r>
          </w:p>
        </w:tc>
      </w:tr>
      <w:tr w:rsidR="00F82B10" w:rsidRPr="007A2DA0" w:rsidTr="00F82B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morphogenesis of cardiovascular system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3.08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72</w:t>
            </w:r>
          </w:p>
        </w:tc>
      </w:tr>
      <w:tr w:rsidR="00F82B10" w:rsidRPr="007A2DA0" w:rsidTr="00F82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morphogenesis of epithelial tissue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2.25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41</w:t>
            </w:r>
          </w:p>
        </w:tc>
      </w:tr>
      <w:tr w:rsidR="00F82B10" w:rsidRPr="007A2DA0" w:rsidTr="00F82B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morphology of body cavity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+</w:t>
            </w:r>
            <w:r w:rsidRPr="007A2DA0">
              <w:rPr>
                <w:rFonts w:ascii="Arial" w:eastAsia="Times New Roman" w:hAnsi="Arial" w:cs="Arial"/>
                <w:lang w:eastAsia="en-AU"/>
              </w:rPr>
              <w:t>3.01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308</w:t>
            </w:r>
          </w:p>
        </w:tc>
      </w:tr>
      <w:tr w:rsidR="00F82B10" w:rsidRPr="007A2DA0" w:rsidTr="00F82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morphology of brain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+</w:t>
            </w:r>
            <w:r w:rsidRPr="007A2DA0">
              <w:rPr>
                <w:rFonts w:ascii="Arial" w:eastAsia="Times New Roman" w:hAnsi="Arial" w:cs="Arial"/>
                <w:lang w:eastAsia="en-AU"/>
              </w:rPr>
              <w:t>4.06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148</w:t>
            </w:r>
          </w:p>
        </w:tc>
      </w:tr>
      <w:tr w:rsidR="00F82B10" w:rsidRPr="007A2DA0" w:rsidTr="00F82B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morphology of cardiovascular system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13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+</w:t>
            </w:r>
            <w:r w:rsidRPr="007A2DA0">
              <w:rPr>
                <w:rFonts w:ascii="Arial" w:eastAsia="Times New Roman" w:hAnsi="Arial" w:cs="Arial"/>
                <w:lang w:eastAsia="en-AU"/>
              </w:rPr>
              <w:t>3.</w:t>
            </w:r>
            <w:r w:rsidR="00713D81">
              <w:rPr>
                <w:rFonts w:ascii="Arial" w:eastAsia="Times New Roman" w:hAnsi="Arial" w:cs="Arial"/>
                <w:lang w:eastAsia="en-AU"/>
              </w:rPr>
              <w:t>06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224</w:t>
            </w:r>
          </w:p>
        </w:tc>
      </w:tr>
      <w:tr w:rsidR="00F82B10" w:rsidRPr="007A2DA0" w:rsidTr="00F82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morphology of cells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+</w:t>
            </w:r>
            <w:r w:rsidRPr="007A2DA0">
              <w:rPr>
                <w:rFonts w:ascii="Arial" w:eastAsia="Times New Roman" w:hAnsi="Arial" w:cs="Arial"/>
                <w:lang w:eastAsia="en-AU"/>
              </w:rPr>
              <w:t>2.78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549</w:t>
            </w:r>
          </w:p>
        </w:tc>
      </w:tr>
      <w:tr w:rsidR="00F82B10" w:rsidRPr="007A2DA0" w:rsidTr="00F82B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morphology of central nervous system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+</w:t>
            </w:r>
            <w:r w:rsidRPr="007A2DA0">
              <w:rPr>
                <w:rFonts w:ascii="Arial" w:eastAsia="Times New Roman" w:hAnsi="Arial" w:cs="Arial"/>
                <w:lang w:eastAsia="en-AU"/>
              </w:rPr>
              <w:t>4.06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162</w:t>
            </w:r>
          </w:p>
        </w:tc>
      </w:tr>
      <w:tr w:rsidR="00F82B10" w:rsidRPr="007A2DA0" w:rsidTr="00F82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morphology of connective tissue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+</w:t>
            </w:r>
            <w:r w:rsidRPr="007A2DA0">
              <w:rPr>
                <w:rFonts w:ascii="Arial" w:eastAsia="Times New Roman" w:hAnsi="Arial" w:cs="Arial"/>
                <w:lang w:eastAsia="en-AU"/>
              </w:rPr>
              <w:t>2.16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129</w:t>
            </w:r>
          </w:p>
        </w:tc>
      </w:tr>
      <w:tr w:rsidR="00F82B10" w:rsidRPr="007A2DA0" w:rsidTr="00F82B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 xml:space="preserve">morphology of </w:t>
            </w:r>
            <w:proofErr w:type="spellStart"/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extraembryonic</w:t>
            </w:r>
            <w:proofErr w:type="spellEnd"/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 xml:space="preserve"> tissue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+</w:t>
            </w:r>
            <w:r w:rsidRPr="007A2DA0">
              <w:rPr>
                <w:rFonts w:ascii="Arial" w:eastAsia="Times New Roman" w:hAnsi="Arial" w:cs="Arial"/>
                <w:lang w:eastAsia="en-AU"/>
              </w:rPr>
              <w:t>2.43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71</w:t>
            </w:r>
          </w:p>
        </w:tc>
      </w:tr>
      <w:tr w:rsidR="00F82B10" w:rsidRPr="007A2DA0" w:rsidTr="00F82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morphology of forebrain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+</w:t>
            </w:r>
            <w:r w:rsidRPr="007A2DA0">
              <w:rPr>
                <w:rFonts w:ascii="Arial" w:eastAsia="Times New Roman" w:hAnsi="Arial" w:cs="Arial"/>
                <w:lang w:eastAsia="en-AU"/>
              </w:rPr>
              <w:t>3.13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75</w:t>
            </w:r>
          </w:p>
        </w:tc>
      </w:tr>
      <w:tr w:rsidR="00F82B10" w:rsidRPr="007A2DA0" w:rsidTr="00F82B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morphology of head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+</w:t>
            </w:r>
            <w:r w:rsidRPr="007A2DA0">
              <w:rPr>
                <w:rFonts w:ascii="Arial" w:eastAsia="Times New Roman" w:hAnsi="Arial" w:cs="Arial"/>
                <w:lang w:eastAsia="en-AU"/>
              </w:rPr>
              <w:t>5.97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267</w:t>
            </w:r>
          </w:p>
        </w:tc>
      </w:tr>
      <w:tr w:rsidR="00F82B10" w:rsidRPr="007A2DA0" w:rsidTr="00F82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morphology of nervous system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+</w:t>
            </w:r>
            <w:r w:rsidRPr="007A2DA0">
              <w:rPr>
                <w:rFonts w:ascii="Arial" w:eastAsia="Times New Roman" w:hAnsi="Arial" w:cs="Arial"/>
                <w:lang w:eastAsia="en-AU"/>
              </w:rPr>
              <w:t>4.88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257</w:t>
            </w:r>
          </w:p>
        </w:tc>
      </w:tr>
      <w:tr w:rsidR="00F82B10" w:rsidRPr="007A2DA0" w:rsidTr="00F82B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morphology of telencephalon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+</w:t>
            </w:r>
            <w:r w:rsidRPr="007A2DA0">
              <w:rPr>
                <w:rFonts w:ascii="Arial" w:eastAsia="Times New Roman" w:hAnsi="Arial" w:cs="Arial"/>
                <w:lang w:eastAsia="en-AU"/>
              </w:rPr>
              <w:t>3.13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60</w:t>
            </w:r>
          </w:p>
        </w:tc>
      </w:tr>
      <w:tr w:rsidR="00F82B10" w:rsidRPr="007A2DA0" w:rsidTr="00F82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movement of vascular endothelial cells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2.76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53</w:t>
            </w:r>
          </w:p>
        </w:tc>
      </w:tr>
      <w:tr w:rsidR="00F82B10" w:rsidRPr="007A2DA0" w:rsidTr="00F82B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necrosis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+</w:t>
            </w:r>
            <w:r w:rsidRPr="007A2DA0">
              <w:rPr>
                <w:rFonts w:ascii="Arial" w:eastAsia="Times New Roman" w:hAnsi="Arial" w:cs="Arial"/>
                <w:lang w:eastAsia="en-AU"/>
              </w:rPr>
              <w:t>2.44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650</w:t>
            </w:r>
          </w:p>
        </w:tc>
      </w:tr>
      <w:tr w:rsidR="00F82B10" w:rsidRPr="007A2DA0" w:rsidTr="00F82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neonatal death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+</w:t>
            </w:r>
            <w:r w:rsidRPr="007A2DA0">
              <w:rPr>
                <w:rFonts w:ascii="Arial" w:eastAsia="Times New Roman" w:hAnsi="Arial" w:cs="Arial"/>
                <w:lang w:eastAsia="en-AU"/>
              </w:rPr>
              <w:t>8.20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136</w:t>
            </w:r>
          </w:p>
        </w:tc>
      </w:tr>
      <w:tr w:rsidR="00F82B10" w:rsidRPr="007A2DA0" w:rsidTr="00F82B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organismal death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+</w:t>
            </w:r>
            <w:r w:rsidRPr="007A2DA0">
              <w:rPr>
                <w:rFonts w:ascii="Arial" w:eastAsia="Times New Roman" w:hAnsi="Arial" w:cs="Arial"/>
                <w:lang w:eastAsia="en-AU"/>
              </w:rPr>
              <w:t>16.05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660</w:t>
            </w:r>
          </w:p>
        </w:tc>
      </w:tr>
      <w:tr w:rsidR="00F82B10" w:rsidRPr="007A2DA0" w:rsidTr="00F82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organization of actin cytoskeleton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2.63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81</w:t>
            </w:r>
          </w:p>
        </w:tc>
      </w:tr>
      <w:tr w:rsidR="00F82B10" w:rsidRPr="007A2DA0" w:rsidTr="00F82B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organization of cytoplasm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7.08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441</w:t>
            </w:r>
          </w:p>
        </w:tc>
      </w:tr>
      <w:tr w:rsidR="00F82B10" w:rsidRPr="007A2DA0" w:rsidTr="00F82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organization of cytoskeleton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7.02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422</w:t>
            </w:r>
          </w:p>
        </w:tc>
      </w:tr>
      <w:tr w:rsidR="00F82B10" w:rsidRPr="007A2DA0" w:rsidTr="00F82B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outgrowth of cells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2.50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140</w:t>
            </w:r>
          </w:p>
        </w:tc>
      </w:tr>
      <w:tr w:rsidR="00F82B10" w:rsidRPr="007A2DA0" w:rsidTr="00F82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perinatal death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+</w:t>
            </w:r>
            <w:r w:rsidRPr="007A2DA0">
              <w:rPr>
                <w:rFonts w:ascii="Arial" w:eastAsia="Times New Roman" w:hAnsi="Arial" w:cs="Arial"/>
                <w:lang w:eastAsia="en-AU"/>
              </w:rPr>
              <w:t>9.97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192</w:t>
            </w:r>
          </w:p>
        </w:tc>
      </w:tr>
      <w:tr w:rsidR="00F82B10" w:rsidRPr="007A2DA0" w:rsidTr="00F82B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phosphorylation of L-amino acid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3.02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62</w:t>
            </w:r>
          </w:p>
        </w:tc>
      </w:tr>
      <w:tr w:rsidR="00F82B10" w:rsidRPr="007A2DA0" w:rsidTr="00F82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phosphorylation of L-tyrosine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3.15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47</w:t>
            </w:r>
          </w:p>
        </w:tc>
      </w:tr>
      <w:tr w:rsidR="00F82B10" w:rsidRPr="007A2DA0" w:rsidTr="00F82B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lastRenderedPageBreak/>
              <w:t>phosphorylation of protein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2.46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207</w:t>
            </w:r>
          </w:p>
        </w:tc>
      </w:tr>
      <w:tr w:rsidR="00F82B10" w:rsidRPr="007A2DA0" w:rsidTr="00F82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plasticity of synapse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2.73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36</w:t>
            </w:r>
          </w:p>
        </w:tc>
      </w:tr>
      <w:tr w:rsidR="00F82B10" w:rsidRPr="007A2DA0" w:rsidTr="00F82B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proliferation of cells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6.36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935</w:t>
            </w:r>
          </w:p>
        </w:tc>
      </w:tr>
      <w:tr w:rsidR="00F82B10" w:rsidRPr="007A2DA0" w:rsidTr="00F82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proliferation of connective tissue cells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2.90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164</w:t>
            </w:r>
          </w:p>
        </w:tc>
      </w:tr>
      <w:tr w:rsidR="00F82B10" w:rsidRPr="007A2DA0" w:rsidTr="00F82B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proliferation of fibroblast cell lines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2.13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109</w:t>
            </w:r>
          </w:p>
        </w:tc>
      </w:tr>
      <w:tr w:rsidR="00F82B10" w:rsidRPr="007A2DA0" w:rsidTr="00F82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proliferation of fibroblasts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3.27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93</w:t>
            </w:r>
          </w:p>
        </w:tc>
      </w:tr>
      <w:tr w:rsidR="00F82B10" w:rsidRPr="007A2DA0" w:rsidTr="00F82B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proliferation of neuronal cells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2.75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174</w:t>
            </w:r>
          </w:p>
        </w:tc>
      </w:tr>
      <w:tr w:rsidR="00F82B10" w:rsidRPr="007A2DA0" w:rsidTr="00F82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quantity of cells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4.91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416</w:t>
            </w:r>
          </w:p>
        </w:tc>
      </w:tr>
      <w:tr w:rsidR="00F82B10" w:rsidRPr="007A2DA0" w:rsidTr="00F82B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quantity of cellular protrusions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2.77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49</w:t>
            </w:r>
          </w:p>
        </w:tc>
      </w:tr>
      <w:tr w:rsidR="00F82B10" w:rsidRPr="007A2DA0" w:rsidTr="00F82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S phase of connective tissue cells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3.38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18</w:t>
            </w:r>
          </w:p>
        </w:tc>
      </w:tr>
      <w:tr w:rsidR="00F82B10" w:rsidRPr="007A2DA0" w:rsidTr="00F82B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S phase of fibroblasts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3.23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17</w:t>
            </w:r>
          </w:p>
        </w:tc>
      </w:tr>
      <w:tr w:rsidR="00F82B10" w:rsidRPr="007A2DA0" w:rsidTr="00F82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size of body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8.77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251</w:t>
            </w:r>
          </w:p>
        </w:tc>
      </w:tr>
      <w:tr w:rsidR="00F82B10" w:rsidRPr="007A2DA0" w:rsidTr="00F82B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size of brain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2.81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31</w:t>
            </w:r>
          </w:p>
        </w:tc>
      </w:tr>
      <w:tr w:rsidR="00F82B10" w:rsidRPr="007A2DA0" w:rsidTr="00F82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sprouting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2.66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129</w:t>
            </w:r>
          </w:p>
        </w:tc>
      </w:tr>
      <w:tr w:rsidR="00F82B10" w:rsidRPr="007A2DA0" w:rsidTr="00F82B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synthesis of DNA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2.03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115</w:t>
            </w:r>
          </w:p>
        </w:tc>
      </w:tr>
      <w:tr w:rsidR="00F82B10" w:rsidRPr="007A2DA0" w:rsidTr="00F82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transactivation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5.22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149</w:t>
            </w:r>
          </w:p>
        </w:tc>
      </w:tr>
      <w:tr w:rsidR="00F82B10" w:rsidRPr="007A2DA0" w:rsidTr="00F82B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transcription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4.01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428</w:t>
            </w:r>
          </w:p>
        </w:tc>
      </w:tr>
      <w:tr w:rsidR="00F82B10" w:rsidRPr="007A2DA0" w:rsidTr="00F82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transcription of DNA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2.84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319</w:t>
            </w:r>
          </w:p>
        </w:tc>
      </w:tr>
      <w:tr w:rsidR="00F82B10" w:rsidRPr="007A2DA0" w:rsidTr="00F82B1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transcription of RNA</w:t>
            </w:r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-3.80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419</w:t>
            </w:r>
          </w:p>
        </w:tc>
      </w:tr>
      <w:tr w:rsidR="00F82B10" w:rsidRPr="007A2DA0" w:rsidTr="00F82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:rsidR="00F82B10" w:rsidRPr="007A2DA0" w:rsidRDefault="00F82B10" w:rsidP="007A2DA0">
            <w:pPr>
              <w:rPr>
                <w:rFonts w:ascii="Arial" w:eastAsia="Times New Roman" w:hAnsi="Arial" w:cs="Arial"/>
                <w:b w:val="0"/>
                <w:lang w:eastAsia="en-AU"/>
              </w:rPr>
            </w:pPr>
            <w:proofErr w:type="spellStart"/>
            <w:r w:rsidRPr="007A2DA0">
              <w:rPr>
                <w:rFonts w:ascii="Arial" w:eastAsia="Times New Roman" w:hAnsi="Arial" w:cs="Arial"/>
                <w:b w:val="0"/>
                <w:lang w:eastAsia="en-AU"/>
              </w:rPr>
              <w:t>vasculogenesis</w:t>
            </w:r>
            <w:proofErr w:type="spellEnd"/>
          </w:p>
        </w:tc>
        <w:tc>
          <w:tcPr>
            <w:tcW w:w="1275" w:type="dxa"/>
            <w:noWrap/>
            <w:vAlign w:val="center"/>
            <w:hideMark/>
          </w:tcPr>
          <w:p w:rsidR="00F82B10" w:rsidRPr="007A2DA0" w:rsidRDefault="00713D81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-3.15</w:t>
            </w:r>
          </w:p>
        </w:tc>
        <w:tc>
          <w:tcPr>
            <w:tcW w:w="1560" w:type="dxa"/>
            <w:noWrap/>
            <w:vAlign w:val="center"/>
            <w:hideMark/>
          </w:tcPr>
          <w:p w:rsidR="00F82B10" w:rsidRPr="007A2DA0" w:rsidRDefault="00F82B10" w:rsidP="007A2D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A2DA0">
              <w:rPr>
                <w:rFonts w:ascii="Arial" w:eastAsia="Times New Roman" w:hAnsi="Arial" w:cs="Arial"/>
                <w:lang w:eastAsia="en-AU"/>
              </w:rPr>
              <w:t>245</w:t>
            </w:r>
          </w:p>
        </w:tc>
      </w:tr>
    </w:tbl>
    <w:p w:rsidR="00E00E8B" w:rsidRDefault="00E00E8B"/>
    <w:sectPr w:rsidR="00E00E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2DA0"/>
    <w:rsid w:val="00003A79"/>
    <w:rsid w:val="00005F53"/>
    <w:rsid w:val="00012E7D"/>
    <w:rsid w:val="000146BB"/>
    <w:rsid w:val="00020704"/>
    <w:rsid w:val="00024C99"/>
    <w:rsid w:val="00024F43"/>
    <w:rsid w:val="0002645E"/>
    <w:rsid w:val="00036E7F"/>
    <w:rsid w:val="00040581"/>
    <w:rsid w:val="00054BDE"/>
    <w:rsid w:val="00060B52"/>
    <w:rsid w:val="00065FFF"/>
    <w:rsid w:val="00070F2F"/>
    <w:rsid w:val="000731D7"/>
    <w:rsid w:val="00074686"/>
    <w:rsid w:val="000777C4"/>
    <w:rsid w:val="000803DB"/>
    <w:rsid w:val="00081A04"/>
    <w:rsid w:val="00083CD4"/>
    <w:rsid w:val="00090102"/>
    <w:rsid w:val="000908EA"/>
    <w:rsid w:val="00092941"/>
    <w:rsid w:val="0009587D"/>
    <w:rsid w:val="00096A34"/>
    <w:rsid w:val="000A0874"/>
    <w:rsid w:val="000A6CD1"/>
    <w:rsid w:val="000B1694"/>
    <w:rsid w:val="000B3635"/>
    <w:rsid w:val="000C2BCF"/>
    <w:rsid w:val="000C48DD"/>
    <w:rsid w:val="000C490B"/>
    <w:rsid w:val="000C6F9F"/>
    <w:rsid w:val="000C7225"/>
    <w:rsid w:val="000E0D4B"/>
    <w:rsid w:val="000F6456"/>
    <w:rsid w:val="00102C84"/>
    <w:rsid w:val="00106E7D"/>
    <w:rsid w:val="00114FFE"/>
    <w:rsid w:val="00116093"/>
    <w:rsid w:val="001168EA"/>
    <w:rsid w:val="0011720A"/>
    <w:rsid w:val="00117DBD"/>
    <w:rsid w:val="0012479E"/>
    <w:rsid w:val="0012660C"/>
    <w:rsid w:val="001315A5"/>
    <w:rsid w:val="0014061F"/>
    <w:rsid w:val="00143F13"/>
    <w:rsid w:val="00147917"/>
    <w:rsid w:val="00152730"/>
    <w:rsid w:val="001528B9"/>
    <w:rsid w:val="00167356"/>
    <w:rsid w:val="001850BB"/>
    <w:rsid w:val="00186EB1"/>
    <w:rsid w:val="00190707"/>
    <w:rsid w:val="001926FE"/>
    <w:rsid w:val="00196D8F"/>
    <w:rsid w:val="001A1E56"/>
    <w:rsid w:val="001A2CE4"/>
    <w:rsid w:val="001A5924"/>
    <w:rsid w:val="001B138F"/>
    <w:rsid w:val="001C07F3"/>
    <w:rsid w:val="001C1329"/>
    <w:rsid w:val="001C4226"/>
    <w:rsid w:val="001C42AF"/>
    <w:rsid w:val="001C671A"/>
    <w:rsid w:val="001C69D4"/>
    <w:rsid w:val="001C6AB4"/>
    <w:rsid w:val="001D1DE9"/>
    <w:rsid w:val="001E1ADD"/>
    <w:rsid w:val="001E31CA"/>
    <w:rsid w:val="001E76B4"/>
    <w:rsid w:val="001F4169"/>
    <w:rsid w:val="001F4F9C"/>
    <w:rsid w:val="001F51C3"/>
    <w:rsid w:val="001F7AE6"/>
    <w:rsid w:val="001F7F73"/>
    <w:rsid w:val="0020135A"/>
    <w:rsid w:val="00211BBD"/>
    <w:rsid w:val="0021645A"/>
    <w:rsid w:val="00216CA4"/>
    <w:rsid w:val="002179F5"/>
    <w:rsid w:val="002209B4"/>
    <w:rsid w:val="00221AE1"/>
    <w:rsid w:val="002249B9"/>
    <w:rsid w:val="00227D57"/>
    <w:rsid w:val="00227F07"/>
    <w:rsid w:val="00231FB0"/>
    <w:rsid w:val="00232C9E"/>
    <w:rsid w:val="00235734"/>
    <w:rsid w:val="00235E55"/>
    <w:rsid w:val="00244447"/>
    <w:rsid w:val="00247589"/>
    <w:rsid w:val="00253D2B"/>
    <w:rsid w:val="00265DA9"/>
    <w:rsid w:val="0027275D"/>
    <w:rsid w:val="0027316C"/>
    <w:rsid w:val="002731FE"/>
    <w:rsid w:val="002733BD"/>
    <w:rsid w:val="00281980"/>
    <w:rsid w:val="00282728"/>
    <w:rsid w:val="0028398A"/>
    <w:rsid w:val="0028482F"/>
    <w:rsid w:val="0028635B"/>
    <w:rsid w:val="00290656"/>
    <w:rsid w:val="00297CD3"/>
    <w:rsid w:val="002A3AF7"/>
    <w:rsid w:val="002B0221"/>
    <w:rsid w:val="002B0BE6"/>
    <w:rsid w:val="002B220E"/>
    <w:rsid w:val="002B462C"/>
    <w:rsid w:val="002B5E67"/>
    <w:rsid w:val="002C1431"/>
    <w:rsid w:val="002C623A"/>
    <w:rsid w:val="002D6DB9"/>
    <w:rsid w:val="002E0A52"/>
    <w:rsid w:val="002E17E4"/>
    <w:rsid w:val="002E3483"/>
    <w:rsid w:val="002E5510"/>
    <w:rsid w:val="002E5EF3"/>
    <w:rsid w:val="002F49C6"/>
    <w:rsid w:val="003006DE"/>
    <w:rsid w:val="00301FC3"/>
    <w:rsid w:val="00305A39"/>
    <w:rsid w:val="00310786"/>
    <w:rsid w:val="003135BD"/>
    <w:rsid w:val="00316C4D"/>
    <w:rsid w:val="00317D5A"/>
    <w:rsid w:val="0032051F"/>
    <w:rsid w:val="0032067E"/>
    <w:rsid w:val="00324199"/>
    <w:rsid w:val="003416DD"/>
    <w:rsid w:val="00342AEE"/>
    <w:rsid w:val="003608B3"/>
    <w:rsid w:val="003612B9"/>
    <w:rsid w:val="003644BF"/>
    <w:rsid w:val="00365795"/>
    <w:rsid w:val="00372E27"/>
    <w:rsid w:val="00380638"/>
    <w:rsid w:val="00392ED9"/>
    <w:rsid w:val="003A159A"/>
    <w:rsid w:val="003A3D69"/>
    <w:rsid w:val="003A4A9A"/>
    <w:rsid w:val="003A69B1"/>
    <w:rsid w:val="003B2861"/>
    <w:rsid w:val="003B4C2A"/>
    <w:rsid w:val="003B69C6"/>
    <w:rsid w:val="003C3913"/>
    <w:rsid w:val="003C4373"/>
    <w:rsid w:val="003D1279"/>
    <w:rsid w:val="003D42AB"/>
    <w:rsid w:val="003E24CB"/>
    <w:rsid w:val="003E3F5A"/>
    <w:rsid w:val="003F2522"/>
    <w:rsid w:val="003F282A"/>
    <w:rsid w:val="003F3F5B"/>
    <w:rsid w:val="00400654"/>
    <w:rsid w:val="00401534"/>
    <w:rsid w:val="0040334D"/>
    <w:rsid w:val="0041283F"/>
    <w:rsid w:val="00421A55"/>
    <w:rsid w:val="00421AF9"/>
    <w:rsid w:val="0042300D"/>
    <w:rsid w:val="00431493"/>
    <w:rsid w:val="00433801"/>
    <w:rsid w:val="004427E5"/>
    <w:rsid w:val="004430AA"/>
    <w:rsid w:val="0044709D"/>
    <w:rsid w:val="004472BE"/>
    <w:rsid w:val="00450047"/>
    <w:rsid w:val="00450614"/>
    <w:rsid w:val="00456B8D"/>
    <w:rsid w:val="004572FD"/>
    <w:rsid w:val="004607C4"/>
    <w:rsid w:val="00466C4A"/>
    <w:rsid w:val="00466EB7"/>
    <w:rsid w:val="00471433"/>
    <w:rsid w:val="0047350A"/>
    <w:rsid w:val="004736A9"/>
    <w:rsid w:val="00477199"/>
    <w:rsid w:val="004804F2"/>
    <w:rsid w:val="00483F22"/>
    <w:rsid w:val="004860D3"/>
    <w:rsid w:val="004955FE"/>
    <w:rsid w:val="004B013C"/>
    <w:rsid w:val="004B0CB9"/>
    <w:rsid w:val="004C3514"/>
    <w:rsid w:val="004C5F21"/>
    <w:rsid w:val="004D11ED"/>
    <w:rsid w:val="004E0E96"/>
    <w:rsid w:val="004F5A81"/>
    <w:rsid w:val="004F600E"/>
    <w:rsid w:val="004F6790"/>
    <w:rsid w:val="00503445"/>
    <w:rsid w:val="005056F3"/>
    <w:rsid w:val="00506FD6"/>
    <w:rsid w:val="00507301"/>
    <w:rsid w:val="00513E9C"/>
    <w:rsid w:val="00524DB8"/>
    <w:rsid w:val="00524EDA"/>
    <w:rsid w:val="0053096C"/>
    <w:rsid w:val="005311EA"/>
    <w:rsid w:val="00535F45"/>
    <w:rsid w:val="005469BF"/>
    <w:rsid w:val="005514D7"/>
    <w:rsid w:val="005766DA"/>
    <w:rsid w:val="00576E3F"/>
    <w:rsid w:val="00586C4F"/>
    <w:rsid w:val="00590821"/>
    <w:rsid w:val="00592FDD"/>
    <w:rsid w:val="00594989"/>
    <w:rsid w:val="00595F72"/>
    <w:rsid w:val="005979F5"/>
    <w:rsid w:val="00597BEF"/>
    <w:rsid w:val="00597DE4"/>
    <w:rsid w:val="005A1893"/>
    <w:rsid w:val="005A5D93"/>
    <w:rsid w:val="005B15A0"/>
    <w:rsid w:val="005B33C5"/>
    <w:rsid w:val="005B4748"/>
    <w:rsid w:val="005B5504"/>
    <w:rsid w:val="005C11C4"/>
    <w:rsid w:val="005C64B2"/>
    <w:rsid w:val="005C6FE4"/>
    <w:rsid w:val="005D02C0"/>
    <w:rsid w:val="005D2C76"/>
    <w:rsid w:val="005E24DB"/>
    <w:rsid w:val="005E281E"/>
    <w:rsid w:val="005E306D"/>
    <w:rsid w:val="005E4352"/>
    <w:rsid w:val="005E6E9A"/>
    <w:rsid w:val="005E7163"/>
    <w:rsid w:val="005F5713"/>
    <w:rsid w:val="005F6144"/>
    <w:rsid w:val="0060500F"/>
    <w:rsid w:val="00605D79"/>
    <w:rsid w:val="00616D46"/>
    <w:rsid w:val="00616E3C"/>
    <w:rsid w:val="006205F0"/>
    <w:rsid w:val="00622592"/>
    <w:rsid w:val="00626B1D"/>
    <w:rsid w:val="00652068"/>
    <w:rsid w:val="00652404"/>
    <w:rsid w:val="00655073"/>
    <w:rsid w:val="00655FB4"/>
    <w:rsid w:val="00661505"/>
    <w:rsid w:val="0066170F"/>
    <w:rsid w:val="0066760A"/>
    <w:rsid w:val="00667BFE"/>
    <w:rsid w:val="00667F8F"/>
    <w:rsid w:val="0067069C"/>
    <w:rsid w:val="00671096"/>
    <w:rsid w:val="006754C2"/>
    <w:rsid w:val="006818D1"/>
    <w:rsid w:val="00692A2F"/>
    <w:rsid w:val="00693816"/>
    <w:rsid w:val="006943C5"/>
    <w:rsid w:val="00694E8E"/>
    <w:rsid w:val="00696583"/>
    <w:rsid w:val="00697505"/>
    <w:rsid w:val="006A5D8B"/>
    <w:rsid w:val="006B3B14"/>
    <w:rsid w:val="006C454A"/>
    <w:rsid w:val="006C5248"/>
    <w:rsid w:val="006C71E4"/>
    <w:rsid w:val="006C74BB"/>
    <w:rsid w:val="006D1DE1"/>
    <w:rsid w:val="006E4094"/>
    <w:rsid w:val="006E54BD"/>
    <w:rsid w:val="006F1B67"/>
    <w:rsid w:val="006F4399"/>
    <w:rsid w:val="006F445E"/>
    <w:rsid w:val="006F5C30"/>
    <w:rsid w:val="0070154A"/>
    <w:rsid w:val="007025E3"/>
    <w:rsid w:val="0070413A"/>
    <w:rsid w:val="007051A6"/>
    <w:rsid w:val="007057D2"/>
    <w:rsid w:val="00707881"/>
    <w:rsid w:val="00710C32"/>
    <w:rsid w:val="007135B3"/>
    <w:rsid w:val="00713D81"/>
    <w:rsid w:val="00715A17"/>
    <w:rsid w:val="00722041"/>
    <w:rsid w:val="00725565"/>
    <w:rsid w:val="0073557C"/>
    <w:rsid w:val="00743965"/>
    <w:rsid w:val="00745F03"/>
    <w:rsid w:val="007461A7"/>
    <w:rsid w:val="00750B20"/>
    <w:rsid w:val="00755B87"/>
    <w:rsid w:val="00760163"/>
    <w:rsid w:val="007647E1"/>
    <w:rsid w:val="0077244C"/>
    <w:rsid w:val="007750C2"/>
    <w:rsid w:val="00775502"/>
    <w:rsid w:val="00780854"/>
    <w:rsid w:val="00781908"/>
    <w:rsid w:val="0078751B"/>
    <w:rsid w:val="00787AC9"/>
    <w:rsid w:val="007927DB"/>
    <w:rsid w:val="00795373"/>
    <w:rsid w:val="00795663"/>
    <w:rsid w:val="0079611D"/>
    <w:rsid w:val="007A2DA0"/>
    <w:rsid w:val="007A3472"/>
    <w:rsid w:val="007A3C54"/>
    <w:rsid w:val="007B49D9"/>
    <w:rsid w:val="007C523B"/>
    <w:rsid w:val="007C555D"/>
    <w:rsid w:val="007C64EC"/>
    <w:rsid w:val="007D3265"/>
    <w:rsid w:val="007E175A"/>
    <w:rsid w:val="007E1C48"/>
    <w:rsid w:val="007E5A53"/>
    <w:rsid w:val="007E7207"/>
    <w:rsid w:val="007F5D9B"/>
    <w:rsid w:val="007F77D8"/>
    <w:rsid w:val="007F7B43"/>
    <w:rsid w:val="00810376"/>
    <w:rsid w:val="0081108B"/>
    <w:rsid w:val="00811117"/>
    <w:rsid w:val="0081529C"/>
    <w:rsid w:val="00816CC0"/>
    <w:rsid w:val="00820E71"/>
    <w:rsid w:val="00825E28"/>
    <w:rsid w:val="00833F26"/>
    <w:rsid w:val="0083482F"/>
    <w:rsid w:val="008470DC"/>
    <w:rsid w:val="00850B0F"/>
    <w:rsid w:val="00854F3A"/>
    <w:rsid w:val="008565C3"/>
    <w:rsid w:val="0086462F"/>
    <w:rsid w:val="00881CEA"/>
    <w:rsid w:val="0088543F"/>
    <w:rsid w:val="00886EC8"/>
    <w:rsid w:val="00895D7E"/>
    <w:rsid w:val="00897981"/>
    <w:rsid w:val="008B06C8"/>
    <w:rsid w:val="008B4C91"/>
    <w:rsid w:val="008B58CD"/>
    <w:rsid w:val="008B78EE"/>
    <w:rsid w:val="008C0DB0"/>
    <w:rsid w:val="008C21EB"/>
    <w:rsid w:val="008C2F7E"/>
    <w:rsid w:val="008C4358"/>
    <w:rsid w:val="008C476A"/>
    <w:rsid w:val="008D0914"/>
    <w:rsid w:val="008D19BA"/>
    <w:rsid w:val="008E1CB1"/>
    <w:rsid w:val="008E3816"/>
    <w:rsid w:val="008F4B18"/>
    <w:rsid w:val="008F5060"/>
    <w:rsid w:val="0090092C"/>
    <w:rsid w:val="00906991"/>
    <w:rsid w:val="00921F6D"/>
    <w:rsid w:val="00923385"/>
    <w:rsid w:val="00930568"/>
    <w:rsid w:val="00932010"/>
    <w:rsid w:val="009402A6"/>
    <w:rsid w:val="00942C3D"/>
    <w:rsid w:val="0095666C"/>
    <w:rsid w:val="00957658"/>
    <w:rsid w:val="00962E4E"/>
    <w:rsid w:val="00963EEA"/>
    <w:rsid w:val="0096485E"/>
    <w:rsid w:val="009670CE"/>
    <w:rsid w:val="00975AB5"/>
    <w:rsid w:val="00985E22"/>
    <w:rsid w:val="009905E9"/>
    <w:rsid w:val="0099342E"/>
    <w:rsid w:val="00993F9D"/>
    <w:rsid w:val="00995887"/>
    <w:rsid w:val="00995EBF"/>
    <w:rsid w:val="009963BD"/>
    <w:rsid w:val="009B2C83"/>
    <w:rsid w:val="009B4D72"/>
    <w:rsid w:val="009B5909"/>
    <w:rsid w:val="009C6029"/>
    <w:rsid w:val="009D1371"/>
    <w:rsid w:val="009D3B5E"/>
    <w:rsid w:val="009D6F96"/>
    <w:rsid w:val="009E6213"/>
    <w:rsid w:val="009F31B9"/>
    <w:rsid w:val="009F586D"/>
    <w:rsid w:val="00A00C35"/>
    <w:rsid w:val="00A025FB"/>
    <w:rsid w:val="00A02F2A"/>
    <w:rsid w:val="00A07767"/>
    <w:rsid w:val="00A07CBD"/>
    <w:rsid w:val="00A10667"/>
    <w:rsid w:val="00A21E20"/>
    <w:rsid w:val="00A254F6"/>
    <w:rsid w:val="00A30C10"/>
    <w:rsid w:val="00A419B1"/>
    <w:rsid w:val="00A504E6"/>
    <w:rsid w:val="00A53FE4"/>
    <w:rsid w:val="00A643B5"/>
    <w:rsid w:val="00A70246"/>
    <w:rsid w:val="00A74D41"/>
    <w:rsid w:val="00A9421E"/>
    <w:rsid w:val="00A9698D"/>
    <w:rsid w:val="00AB2161"/>
    <w:rsid w:val="00AC4696"/>
    <w:rsid w:val="00AD5DDF"/>
    <w:rsid w:val="00AF5603"/>
    <w:rsid w:val="00B00439"/>
    <w:rsid w:val="00B01CB7"/>
    <w:rsid w:val="00B1059E"/>
    <w:rsid w:val="00B20233"/>
    <w:rsid w:val="00B30930"/>
    <w:rsid w:val="00B30CAA"/>
    <w:rsid w:val="00B339D0"/>
    <w:rsid w:val="00B35513"/>
    <w:rsid w:val="00B37D45"/>
    <w:rsid w:val="00B409FA"/>
    <w:rsid w:val="00B42061"/>
    <w:rsid w:val="00B535FB"/>
    <w:rsid w:val="00B56C12"/>
    <w:rsid w:val="00B56F5F"/>
    <w:rsid w:val="00B61432"/>
    <w:rsid w:val="00B63609"/>
    <w:rsid w:val="00B6745C"/>
    <w:rsid w:val="00B702EB"/>
    <w:rsid w:val="00B71E72"/>
    <w:rsid w:val="00B7750B"/>
    <w:rsid w:val="00B83748"/>
    <w:rsid w:val="00B844E3"/>
    <w:rsid w:val="00B8761F"/>
    <w:rsid w:val="00B95BA6"/>
    <w:rsid w:val="00B95F06"/>
    <w:rsid w:val="00B95F21"/>
    <w:rsid w:val="00B97F5C"/>
    <w:rsid w:val="00BA2AA0"/>
    <w:rsid w:val="00BA5C75"/>
    <w:rsid w:val="00BB06D3"/>
    <w:rsid w:val="00BB3EAD"/>
    <w:rsid w:val="00BB5491"/>
    <w:rsid w:val="00BB76A6"/>
    <w:rsid w:val="00BB7B9C"/>
    <w:rsid w:val="00BC0325"/>
    <w:rsid w:val="00BC3B7A"/>
    <w:rsid w:val="00BC4AE4"/>
    <w:rsid w:val="00BC5C54"/>
    <w:rsid w:val="00BC6318"/>
    <w:rsid w:val="00BD4ACE"/>
    <w:rsid w:val="00BD72E8"/>
    <w:rsid w:val="00BE1B77"/>
    <w:rsid w:val="00BE62FB"/>
    <w:rsid w:val="00BF33F7"/>
    <w:rsid w:val="00BF3E03"/>
    <w:rsid w:val="00BF4F1C"/>
    <w:rsid w:val="00C01C7D"/>
    <w:rsid w:val="00C03EF8"/>
    <w:rsid w:val="00C0428A"/>
    <w:rsid w:val="00C16BF6"/>
    <w:rsid w:val="00C202B2"/>
    <w:rsid w:val="00C230F8"/>
    <w:rsid w:val="00C23E33"/>
    <w:rsid w:val="00C245C9"/>
    <w:rsid w:val="00C2652F"/>
    <w:rsid w:val="00C30532"/>
    <w:rsid w:val="00C372CD"/>
    <w:rsid w:val="00C43414"/>
    <w:rsid w:val="00C45638"/>
    <w:rsid w:val="00C460EF"/>
    <w:rsid w:val="00C46DB9"/>
    <w:rsid w:val="00C470F0"/>
    <w:rsid w:val="00C50870"/>
    <w:rsid w:val="00C54ECE"/>
    <w:rsid w:val="00C55EE8"/>
    <w:rsid w:val="00C62416"/>
    <w:rsid w:val="00C62A49"/>
    <w:rsid w:val="00C65026"/>
    <w:rsid w:val="00C70C1E"/>
    <w:rsid w:val="00C75A17"/>
    <w:rsid w:val="00C80298"/>
    <w:rsid w:val="00C8133F"/>
    <w:rsid w:val="00C85BF6"/>
    <w:rsid w:val="00C862DC"/>
    <w:rsid w:val="00C91F77"/>
    <w:rsid w:val="00C976C0"/>
    <w:rsid w:val="00CA449E"/>
    <w:rsid w:val="00CA6DD4"/>
    <w:rsid w:val="00CB0E44"/>
    <w:rsid w:val="00CB6339"/>
    <w:rsid w:val="00CB7EC1"/>
    <w:rsid w:val="00CC3296"/>
    <w:rsid w:val="00CC419A"/>
    <w:rsid w:val="00CC7295"/>
    <w:rsid w:val="00CD06BA"/>
    <w:rsid w:val="00CD4247"/>
    <w:rsid w:val="00CD4DAD"/>
    <w:rsid w:val="00CE5C2A"/>
    <w:rsid w:val="00CF05BD"/>
    <w:rsid w:val="00CF40E8"/>
    <w:rsid w:val="00CF7282"/>
    <w:rsid w:val="00D024F7"/>
    <w:rsid w:val="00D0652E"/>
    <w:rsid w:val="00D06E03"/>
    <w:rsid w:val="00D06E92"/>
    <w:rsid w:val="00D2656B"/>
    <w:rsid w:val="00D26D78"/>
    <w:rsid w:val="00D279A8"/>
    <w:rsid w:val="00D309DB"/>
    <w:rsid w:val="00D313D0"/>
    <w:rsid w:val="00D35C7E"/>
    <w:rsid w:val="00D42CB4"/>
    <w:rsid w:val="00D53133"/>
    <w:rsid w:val="00D54100"/>
    <w:rsid w:val="00D57CD8"/>
    <w:rsid w:val="00D6458F"/>
    <w:rsid w:val="00D67981"/>
    <w:rsid w:val="00D74168"/>
    <w:rsid w:val="00D74675"/>
    <w:rsid w:val="00D8404D"/>
    <w:rsid w:val="00D844BC"/>
    <w:rsid w:val="00D90E94"/>
    <w:rsid w:val="00D953EA"/>
    <w:rsid w:val="00D95776"/>
    <w:rsid w:val="00D96E38"/>
    <w:rsid w:val="00DA4835"/>
    <w:rsid w:val="00DA4A35"/>
    <w:rsid w:val="00DA6299"/>
    <w:rsid w:val="00DB11AD"/>
    <w:rsid w:val="00DB1FD4"/>
    <w:rsid w:val="00DB2CFE"/>
    <w:rsid w:val="00DB3260"/>
    <w:rsid w:val="00DB480F"/>
    <w:rsid w:val="00DB55B0"/>
    <w:rsid w:val="00DC0353"/>
    <w:rsid w:val="00DC1893"/>
    <w:rsid w:val="00DD02BF"/>
    <w:rsid w:val="00DD07E6"/>
    <w:rsid w:val="00DD0CD9"/>
    <w:rsid w:val="00DD2D82"/>
    <w:rsid w:val="00DE371B"/>
    <w:rsid w:val="00DE7F59"/>
    <w:rsid w:val="00DF7209"/>
    <w:rsid w:val="00E00E8B"/>
    <w:rsid w:val="00E02DFA"/>
    <w:rsid w:val="00E02FC8"/>
    <w:rsid w:val="00E0651C"/>
    <w:rsid w:val="00E07FFD"/>
    <w:rsid w:val="00E10FF5"/>
    <w:rsid w:val="00E22B15"/>
    <w:rsid w:val="00E23A40"/>
    <w:rsid w:val="00E275D2"/>
    <w:rsid w:val="00E3086E"/>
    <w:rsid w:val="00E30BFC"/>
    <w:rsid w:val="00E34D83"/>
    <w:rsid w:val="00E3746D"/>
    <w:rsid w:val="00E5030B"/>
    <w:rsid w:val="00E50637"/>
    <w:rsid w:val="00E54CC6"/>
    <w:rsid w:val="00E61067"/>
    <w:rsid w:val="00E6271B"/>
    <w:rsid w:val="00E62A01"/>
    <w:rsid w:val="00E670A8"/>
    <w:rsid w:val="00E6758C"/>
    <w:rsid w:val="00E749FC"/>
    <w:rsid w:val="00E84A27"/>
    <w:rsid w:val="00E9293F"/>
    <w:rsid w:val="00E95DB7"/>
    <w:rsid w:val="00E9623A"/>
    <w:rsid w:val="00E96D91"/>
    <w:rsid w:val="00EA2573"/>
    <w:rsid w:val="00EB176D"/>
    <w:rsid w:val="00EB5BAE"/>
    <w:rsid w:val="00EB750B"/>
    <w:rsid w:val="00EC4419"/>
    <w:rsid w:val="00EC792A"/>
    <w:rsid w:val="00ED1C2F"/>
    <w:rsid w:val="00ED5BDB"/>
    <w:rsid w:val="00EE4506"/>
    <w:rsid w:val="00EF1464"/>
    <w:rsid w:val="00EF2DD3"/>
    <w:rsid w:val="00F06C23"/>
    <w:rsid w:val="00F107C4"/>
    <w:rsid w:val="00F16188"/>
    <w:rsid w:val="00F2142E"/>
    <w:rsid w:val="00F267BD"/>
    <w:rsid w:val="00F414F3"/>
    <w:rsid w:val="00F4154B"/>
    <w:rsid w:val="00F4256A"/>
    <w:rsid w:val="00F46B42"/>
    <w:rsid w:val="00F52286"/>
    <w:rsid w:val="00F53538"/>
    <w:rsid w:val="00F544FD"/>
    <w:rsid w:val="00F60485"/>
    <w:rsid w:val="00F61D87"/>
    <w:rsid w:val="00F660B5"/>
    <w:rsid w:val="00F72941"/>
    <w:rsid w:val="00F75D81"/>
    <w:rsid w:val="00F80ED8"/>
    <w:rsid w:val="00F81AFC"/>
    <w:rsid w:val="00F81B42"/>
    <w:rsid w:val="00F82B10"/>
    <w:rsid w:val="00F859C1"/>
    <w:rsid w:val="00F85DDC"/>
    <w:rsid w:val="00F877A5"/>
    <w:rsid w:val="00F930B2"/>
    <w:rsid w:val="00F96809"/>
    <w:rsid w:val="00FA06E4"/>
    <w:rsid w:val="00FA4EF2"/>
    <w:rsid w:val="00FB037B"/>
    <w:rsid w:val="00FB1C93"/>
    <w:rsid w:val="00FB34D1"/>
    <w:rsid w:val="00FB5FE6"/>
    <w:rsid w:val="00FB7ABB"/>
    <w:rsid w:val="00FC214F"/>
    <w:rsid w:val="00FC605C"/>
    <w:rsid w:val="00FC791A"/>
    <w:rsid w:val="00FD338F"/>
    <w:rsid w:val="00FD4C81"/>
    <w:rsid w:val="00FD58F0"/>
    <w:rsid w:val="00FE36B4"/>
    <w:rsid w:val="00FF1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A2DA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A2DA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17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5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4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44F025876404448AB874D09E627A1A" ma:contentTypeVersion="8" ma:contentTypeDescription="Create a new document." ma:contentTypeScope="" ma:versionID="4a2877588e25af387dc4c41a27933ed9">
  <xsd:schema xmlns:xsd="http://www.w3.org/2001/XMLSchema" xmlns:p="http://schemas.microsoft.com/office/2006/metadata/properties" xmlns:ns2="e05a06c3-b84d-44db-90ed-0d5e1a13d8a4" xmlns:ns3="http://schemas.microsoft.com/sharepoint/v3/fields" targetNamespace="http://schemas.microsoft.com/office/2006/metadata/properties" ma:root="true" ma:fieldsID="0d7fad4fd112cb95ecafe6510a3a5c88" ns2:_="" ns3:_="">
    <xsd:import namespace="e05a06c3-b84d-44db-90ed-0d5e1a13d8a4"/>
    <xsd:import namespace="http://schemas.microsoft.com/sharepoint/v3/fields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  <xsd:element ref="ns3:_Version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5a06c3-b84d-44db-90ed-0d5e1a13d8a4" elementFormDefault="qualified">
    <xsd:import namespace="http://schemas.microsoft.com/office/2006/documentManagement/types"/>
    <xsd:element name="DocumentType" ma:index="2" nillable="true" ma:displayName="DocumentType" ma:internalName="DocumentType">
      <xsd:simpleType>
        <xsd:restriction base="dms:Text"/>
      </xsd:simpleType>
    </xsd:element>
    <xsd:element name="FileFormat" ma:index="3" nillable="true" ma:displayName="FileFormat" ma:internalName="FileFormat">
      <xsd:simpleType>
        <xsd:restriction base="dms:Text"/>
      </xsd:simpleType>
    </xsd:element>
    <xsd:element name="DocumentId" ma:index="4" nillable="true" ma:displayName="DocumentId" ma:internalName="DocumentId">
      <xsd:simpleType>
        <xsd:restriction base="dms:Text"/>
      </xsd:simpleType>
    </xsd:element>
    <xsd:element name="TitleName" ma:index="5" nillable="true" ma:displayName="TitleName" ma:internalName="TitleName">
      <xsd:simpleType>
        <xsd:restriction base="dms:Text"/>
      </xsd:simpleType>
    </xsd:element>
    <xsd:element name="StageName" ma:index="6" nillable="true" ma:displayName="StageName" ma:internalName="StageName">
      <xsd:simpleType>
        <xsd:restriction base="dms:Text"/>
      </xsd:simpleType>
    </xsd:element>
    <xsd:element name="IsDeleted" ma:index="7" nillable="true" ma:displayName="IsDeleted" ma:default="0" ma:internalName="IsDeleted">
      <xsd:simpleType>
        <xsd:restriction base="dms:Boolean"/>
      </xsd:simpleType>
    </xsd:element>
    <xsd:element name="Checked_x0020_Out_x0020_To" ma:index="8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dms="http://schemas.microsoft.com/office/2006/documentManagement/types" targetNamespace="http://schemas.microsoft.com/sharepoint/v3/fields" elementFormDefault="qualified">
    <xsd:import namespace="http://schemas.microsoft.com/office/2006/documentManagement/types"/>
    <xsd:element name="_Version" ma:index="9" nillable="true" ma:displayName="Version" ma:internalName="_Version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2" ma:displayName="Content Type" ma:readOnly="tru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e05a06c3-b84d-44db-90ed-0d5e1a13d8a4" xsi:nil="true"/>
    <DocumentId xmlns="e05a06c3-b84d-44db-90ed-0d5e1a13d8a4">Table 1.DOCX</DocumentId>
    <IsDeleted xmlns="e05a06c3-b84d-44db-90ed-0d5e1a13d8a4">false</IsDeleted>
    <_Version xmlns="http://schemas.microsoft.com/sharepoint/v3/fields" xsi:nil="true"/>
    <FileFormat xmlns="e05a06c3-b84d-44db-90ed-0d5e1a13d8a4">DOCX</FileFormat>
    <Checked_x0020_Out_x0020_To xmlns="e05a06c3-b84d-44db-90ed-0d5e1a13d8a4">
      <UserInfo>
        <DisplayName/>
        <AccountId xsi:nil="true"/>
        <AccountType/>
      </UserInfo>
    </Checked_x0020_Out_x0020_To>
    <DocumentType xmlns="e05a06c3-b84d-44db-90ed-0d5e1a13d8a4">Table</DocumentType>
    <TitleName xmlns="e05a06c3-b84d-44db-90ed-0d5e1a13d8a4">Table 1.DOCX</TitleName>
  </documentManagement>
</p:properties>
</file>

<file path=customXml/itemProps1.xml><?xml version="1.0" encoding="utf-8"?>
<ds:datastoreItem xmlns:ds="http://schemas.openxmlformats.org/officeDocument/2006/customXml" ds:itemID="{6DA9110C-12D6-415D-9718-6F8B4A14776E}"/>
</file>

<file path=customXml/itemProps2.xml><?xml version="1.0" encoding="utf-8"?>
<ds:datastoreItem xmlns:ds="http://schemas.openxmlformats.org/officeDocument/2006/customXml" ds:itemID="{D83AA755-ABA7-46DB-93E6-62E596B1D393}"/>
</file>

<file path=customXml/itemProps3.xml><?xml version="1.0" encoding="utf-8"?>
<ds:datastoreItem xmlns:ds="http://schemas.openxmlformats.org/officeDocument/2006/customXml" ds:itemID="{48FECB84-1170-40BC-80D7-06881917640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544</Words>
  <Characters>310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kim Ek</dc:creator>
  <cp:lastModifiedBy>Joakim Ek</cp:lastModifiedBy>
  <cp:revision>5</cp:revision>
  <dcterms:created xsi:type="dcterms:W3CDTF">2014-09-16T14:39:00Z</dcterms:created>
  <dcterms:modified xsi:type="dcterms:W3CDTF">2014-09-25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44F025876404448AB874D09E627A1A</vt:lpwstr>
  </property>
</Properties>
</file>